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DC3B0" w14:textId="5284963F" w:rsidR="00A34A37" w:rsidRDefault="004F18A7">
      <w:pPr>
        <w:rPr>
          <w:rFonts w:ascii="Times New Roman" w:hAnsi="Times New Roman" w:cs="Times New Roman"/>
          <w:sz w:val="24"/>
          <w:szCs w:val="24"/>
        </w:rPr>
      </w:pPr>
      <w:r w:rsidRPr="004F18A7">
        <w:rPr>
          <w:rFonts w:ascii="Times New Roman" w:hAnsi="Times New Roman" w:cs="Times New Roman"/>
          <w:sz w:val="24"/>
          <w:szCs w:val="24"/>
        </w:rPr>
        <w:t xml:space="preserve">Additional file 1. </w:t>
      </w:r>
    </w:p>
    <w:p w14:paraId="01F7BE8F" w14:textId="6EF3239F" w:rsidR="004F18A7" w:rsidRDefault="004F18A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4F18A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able </w:t>
      </w:r>
      <w:r w:rsidR="00011A3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bookmarkStart w:id="0" w:name="_GoBack"/>
      <w:bookmarkEnd w:id="0"/>
      <w:r w:rsidRPr="004F18A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1. Short- and long-term complications</w:t>
      </w:r>
    </w:p>
    <w:p w14:paraId="627D5A32" w14:textId="77777777" w:rsidR="004F18A7" w:rsidRDefault="004F18A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D614E64" w14:textId="77777777" w:rsidR="004F18A7" w:rsidRDefault="004F18A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tbl>
      <w:tblPr>
        <w:tblStyle w:val="Onopgemaaktetabel2"/>
        <w:tblpPr w:leftFromText="141" w:rightFromText="141" w:vertAnchor="page" w:horzAnchor="margin" w:tblpY="2506"/>
        <w:tblW w:w="9747" w:type="dxa"/>
        <w:tblLook w:val="04A0" w:firstRow="1" w:lastRow="0" w:firstColumn="1" w:lastColumn="0" w:noHBand="0" w:noVBand="1"/>
      </w:tblPr>
      <w:tblGrid>
        <w:gridCol w:w="7898"/>
        <w:gridCol w:w="1849"/>
      </w:tblGrid>
      <w:tr w:rsidR="004F18A7" w:rsidRPr="00AD4256" w14:paraId="6C2CF0EF" w14:textId="77777777" w:rsidTr="004F1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8" w:type="dxa"/>
          </w:tcPr>
          <w:p w14:paraId="40AB7798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3239274"/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49" w:type="dxa"/>
          </w:tcPr>
          <w:p w14:paraId="0D17E367" w14:textId="77777777" w:rsidR="004F18A7" w:rsidRPr="00AD4256" w:rsidRDefault="004F18A7" w:rsidP="004F18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Conversion</w:t>
            </w:r>
          </w:p>
          <w:p w14:paraId="687BB072" w14:textId="77777777" w:rsidR="004F18A7" w:rsidRPr="00AD4256" w:rsidRDefault="004F18A7" w:rsidP="004F18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 xml:space="preserve">(N = 50) </w:t>
            </w:r>
          </w:p>
        </w:tc>
      </w:tr>
      <w:tr w:rsidR="004F18A7" w:rsidRPr="00AD4256" w14:paraId="1A6B0F77" w14:textId="77777777" w:rsidTr="004F1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8" w:type="dxa"/>
          </w:tcPr>
          <w:p w14:paraId="1323F3C4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niMizer in situ </w:t>
            </w:r>
          </w:p>
        </w:tc>
        <w:tc>
          <w:tcPr>
            <w:tcW w:w="1849" w:type="dxa"/>
          </w:tcPr>
          <w:p w14:paraId="654B7241" w14:textId="77777777" w:rsidR="004F18A7" w:rsidRPr="00AD4256" w:rsidRDefault="004F18A7" w:rsidP="004F18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47 (94)</w:t>
            </w:r>
          </w:p>
        </w:tc>
      </w:tr>
      <w:tr w:rsidR="004F18A7" w:rsidRPr="00AD4256" w14:paraId="689BF885" w14:textId="77777777" w:rsidTr="004F18A7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8" w:type="dxa"/>
          </w:tcPr>
          <w:p w14:paraId="183D18A2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iniMizer related complications </w:t>
            </w:r>
          </w:p>
          <w:p w14:paraId="7AE6AE81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  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Band slippage</w:t>
            </w:r>
          </w:p>
          <w:p w14:paraId="7EC178C8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Band erosion </w:t>
            </w:r>
          </w:p>
          <w:p w14:paraId="5F437C7A" w14:textId="77777777" w:rsidR="004F18A7" w:rsidRPr="00B365D9" w:rsidRDefault="004F18A7" w:rsidP="004F18A7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</w:t>
            </w:r>
            <w:r w:rsidRPr="00B365D9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Small bowel obstruction</w:t>
            </w:r>
          </w:p>
          <w:p w14:paraId="3B0B3CD9" w14:textId="77777777" w:rsidR="004F18A7" w:rsidRPr="00B365D9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B365D9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Other (dysphagia) </w:t>
            </w:r>
          </w:p>
        </w:tc>
        <w:tc>
          <w:tcPr>
            <w:tcW w:w="1849" w:type="dxa"/>
          </w:tcPr>
          <w:p w14:paraId="392A1338" w14:textId="77777777" w:rsidR="004F18A7" w:rsidRPr="00B365D9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3022A3" w14:textId="77777777" w:rsidR="004F18A7" w:rsidRPr="00AD4256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  <w:p w14:paraId="37AD9225" w14:textId="77777777" w:rsidR="004F18A7" w:rsidRPr="00AD4256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CC617F" w14:textId="77777777" w:rsidR="004F18A7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C5069F" w14:textId="77777777" w:rsidR="004F18A7" w:rsidRPr="00AD4256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4F18A7" w:rsidRPr="00AD4256" w14:paraId="440E2DC4" w14:textId="77777777" w:rsidTr="004F1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8" w:type="dxa"/>
          </w:tcPr>
          <w:p w14:paraId="72D70FA9" w14:textId="267CF6EA" w:rsidR="004F18A7" w:rsidRDefault="004F18A7" w:rsidP="004F18A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tients with complication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total) </w:t>
            </w:r>
          </w:p>
          <w:p w14:paraId="429A02C6" w14:textId="2BBC53AC" w:rsidR="004F18A7" w:rsidRPr="004F18A7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atients with short-term complications </w:t>
            </w:r>
          </w:p>
        </w:tc>
        <w:tc>
          <w:tcPr>
            <w:tcW w:w="1849" w:type="dxa"/>
          </w:tcPr>
          <w:p w14:paraId="7A71BB6E" w14:textId="74F8ADE5" w:rsidR="004F18A7" w:rsidRPr="004F18A7" w:rsidRDefault="004F18A7" w:rsidP="004F18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34)</w:t>
            </w:r>
          </w:p>
          <w:p w14:paraId="29693475" w14:textId="08D8A655" w:rsidR="004F18A7" w:rsidRPr="00AD4256" w:rsidRDefault="004F18A7" w:rsidP="004F18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 xml:space="preserve">8 (16) </w:t>
            </w:r>
          </w:p>
        </w:tc>
      </w:tr>
      <w:tr w:rsidR="004F18A7" w:rsidRPr="00AD4256" w14:paraId="160B9BAD" w14:textId="77777777" w:rsidTr="004F18A7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8" w:type="dxa"/>
          </w:tcPr>
          <w:p w14:paraId="6EFE9A0F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hort-term (</w:t>
            </w:r>
            <w:r w:rsidRPr="00AD4256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  <w:t>&lt;</w:t>
            </w:r>
            <w:r w:rsidRPr="00AD425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30 days) complications according to Clavien Dindo </w:t>
            </w:r>
          </w:p>
          <w:p w14:paraId="386913D5" w14:textId="77777777" w:rsidR="004F18A7" w:rsidRDefault="004F18A7" w:rsidP="004F18A7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 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1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</w:t>
            </w:r>
          </w:p>
          <w:p w14:paraId="322A98E3" w14:textId="77777777" w:rsidR="004F18A7" w:rsidRDefault="004F18A7" w:rsidP="004F18A7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2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  </w:t>
            </w:r>
          </w:p>
          <w:p w14:paraId="27381362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3a</w:t>
            </w:r>
          </w:p>
          <w:p w14:paraId="2D4C650E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3b       </w:t>
            </w:r>
          </w:p>
        </w:tc>
        <w:tc>
          <w:tcPr>
            <w:tcW w:w="1849" w:type="dxa"/>
          </w:tcPr>
          <w:p w14:paraId="66CD8461" w14:textId="77777777" w:rsidR="004F18A7" w:rsidRPr="00AD4256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5C6336" w14:textId="77777777" w:rsidR="004F18A7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  <w:p w14:paraId="745716FC" w14:textId="77777777" w:rsidR="004F18A7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  <w:p w14:paraId="4C19B1DD" w14:textId="77777777" w:rsidR="004F18A7" w:rsidRPr="00AD4256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  <w:p w14:paraId="10C94FEB" w14:textId="77777777" w:rsidR="004F18A7" w:rsidRPr="00AD4256" w:rsidRDefault="004F18A7" w:rsidP="004F18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</w:tr>
      <w:tr w:rsidR="004F18A7" w:rsidRPr="00AD4256" w14:paraId="43B015FF" w14:textId="77777777" w:rsidTr="004F1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8" w:type="dxa"/>
          </w:tcPr>
          <w:p w14:paraId="553F5E2B" w14:textId="4DA4CD75" w:rsidR="004F18A7" w:rsidRDefault="004F18A7" w:rsidP="004F18A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ng</w:t>
            </w:r>
            <w:r w:rsidR="002E306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erm (&gt;30 days) complications according to Clavien Dindo </w:t>
            </w:r>
          </w:p>
          <w:p w14:paraId="5A03EDC4" w14:textId="77777777" w:rsidR="004F18A7" w:rsidRDefault="004F18A7" w:rsidP="004F18A7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2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  </w:t>
            </w:r>
          </w:p>
          <w:p w14:paraId="63C55F3A" w14:textId="77777777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3a</w:t>
            </w:r>
          </w:p>
          <w:p w14:paraId="0BBA1629" w14:textId="25E32AE9" w:rsidR="004F18A7" w:rsidRPr="00AD4256" w:rsidRDefault="004F18A7" w:rsidP="004F18A7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</w:t>
            </w:r>
            <w:r w:rsidRPr="00AD425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   3b       </w:t>
            </w:r>
          </w:p>
        </w:tc>
        <w:tc>
          <w:tcPr>
            <w:tcW w:w="1849" w:type="dxa"/>
          </w:tcPr>
          <w:p w14:paraId="7CF0DE9C" w14:textId="77777777" w:rsidR="004F18A7" w:rsidRPr="00AD4256" w:rsidRDefault="004F18A7" w:rsidP="004F18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98FDF5" w14:textId="3321B46D" w:rsidR="004F18A7" w:rsidRPr="00AD4256" w:rsidRDefault="004F18A7" w:rsidP="004F18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5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  <w:p w14:paraId="4FD081B7" w14:textId="5D536D96" w:rsidR="004F18A7" w:rsidRDefault="004F18A7" w:rsidP="004F18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  <w:p w14:paraId="7D7319C2" w14:textId="3BDC471F" w:rsidR="004F18A7" w:rsidRPr="00AD4256" w:rsidRDefault="004F18A7" w:rsidP="004F18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8)</w:t>
            </w:r>
          </w:p>
        </w:tc>
      </w:tr>
      <w:bookmarkEnd w:id="1"/>
    </w:tbl>
    <w:p w14:paraId="178767F2" w14:textId="77777777" w:rsidR="004F18A7" w:rsidRPr="004F18A7" w:rsidRDefault="004F18A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sectPr w:rsidR="004F18A7" w:rsidRPr="004F1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822"/>
    <w:rsid w:val="00011A34"/>
    <w:rsid w:val="002E3060"/>
    <w:rsid w:val="0045652A"/>
    <w:rsid w:val="004F18A7"/>
    <w:rsid w:val="00783822"/>
    <w:rsid w:val="00A34A37"/>
    <w:rsid w:val="00BD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377F8"/>
  <w15:chartTrackingRefBased/>
  <w15:docId w15:val="{8F087F35-D12A-46A8-BA6D-C8962CA5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F18A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F18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uyderland Medisch Centrum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Kayleigh van</dc:creator>
  <cp:keywords/>
  <dc:description/>
  <cp:lastModifiedBy>Kayleigh</cp:lastModifiedBy>
  <cp:revision>4</cp:revision>
  <dcterms:created xsi:type="dcterms:W3CDTF">2024-05-15T09:24:00Z</dcterms:created>
  <dcterms:modified xsi:type="dcterms:W3CDTF">2024-08-30T11:16:00Z</dcterms:modified>
</cp:coreProperties>
</file>